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56CE5" w14:textId="77777777" w:rsidR="00184C62" w:rsidRPr="001B71C3" w:rsidRDefault="00184C62" w:rsidP="00184C62">
      <w:pPr>
        <w:spacing w:line="480" w:lineRule="auto"/>
        <w:rPr>
          <w:b/>
          <w:color w:val="000000" w:themeColor="text1"/>
        </w:rPr>
      </w:pPr>
      <w:r w:rsidRPr="008371F3">
        <w:rPr>
          <w:b/>
          <w:color w:val="000000" w:themeColor="text1"/>
        </w:rPr>
        <w:t>Supple</w:t>
      </w:r>
      <w:r>
        <w:rPr>
          <w:b/>
          <w:color w:val="000000" w:themeColor="text1"/>
        </w:rPr>
        <w:t>me</w:t>
      </w:r>
      <w:r w:rsidRPr="008371F3">
        <w:rPr>
          <w:b/>
          <w:color w:val="000000" w:themeColor="text1"/>
        </w:rPr>
        <w:t>nta</w:t>
      </w:r>
      <w:r>
        <w:rPr>
          <w:b/>
          <w:color w:val="000000" w:themeColor="text1"/>
        </w:rPr>
        <w:t>l</w:t>
      </w:r>
      <w:r w:rsidRPr="008371F3">
        <w:rPr>
          <w:b/>
          <w:color w:val="000000" w:themeColor="text1"/>
        </w:rPr>
        <w:t xml:space="preserve"> Table </w:t>
      </w:r>
      <w:r>
        <w:rPr>
          <w:b/>
          <w:color w:val="000000" w:themeColor="text1"/>
        </w:rPr>
        <w:t>S</w:t>
      </w:r>
      <w:r w:rsidRPr="008371F3">
        <w:rPr>
          <w:b/>
          <w:color w:val="000000" w:themeColor="text1"/>
        </w:rPr>
        <w:t>2.</w:t>
      </w:r>
      <w:r w:rsidRPr="001B71C3">
        <w:rPr>
          <w:color w:val="000000" w:themeColor="text1"/>
        </w:rPr>
        <w:t xml:space="preserve"> Salinities and corresponding osmolality for </w:t>
      </w:r>
      <w:r>
        <w:rPr>
          <w:color w:val="000000" w:themeColor="text1"/>
        </w:rPr>
        <w:t>activation media used to study the effects of salinity on sperm motility kinematics in the Eastern oyster</w:t>
      </w:r>
      <w:r w:rsidRPr="001B71C3">
        <w:rPr>
          <w:color w:val="000000" w:themeColor="text1"/>
        </w:rPr>
        <w:t xml:space="preserve">, </w:t>
      </w:r>
      <w:r w:rsidRPr="001B71C3">
        <w:rPr>
          <w:i/>
          <w:iCs/>
          <w:color w:val="000000" w:themeColor="text1"/>
        </w:rPr>
        <w:t>Crassostrea virginica</w:t>
      </w:r>
      <w:r>
        <w:rPr>
          <w:color w:val="000000" w:themeColor="text1"/>
        </w:rPr>
        <w:t>.</w:t>
      </w:r>
    </w:p>
    <w:p w14:paraId="1AEF7D23" w14:textId="77777777" w:rsidR="00184C62" w:rsidRPr="001B71C3" w:rsidRDefault="00184C62" w:rsidP="00184C62">
      <w:pPr>
        <w:rPr>
          <w:color w:val="000000" w:themeColor="text1"/>
        </w:rPr>
      </w:pPr>
    </w:p>
    <w:tbl>
      <w:tblPr>
        <w:tblW w:w="3560" w:type="dxa"/>
        <w:jc w:val="center"/>
        <w:tblLook w:val="04A0" w:firstRow="1" w:lastRow="0" w:firstColumn="1" w:lastColumn="0" w:noHBand="0" w:noVBand="1"/>
      </w:tblPr>
      <w:tblGrid>
        <w:gridCol w:w="1780"/>
        <w:gridCol w:w="1780"/>
      </w:tblGrid>
      <w:tr w:rsidR="00184C62" w:rsidRPr="001B71C3" w14:paraId="5A6DBE81" w14:textId="77777777" w:rsidTr="00E848D8">
        <w:trPr>
          <w:trHeight w:val="100"/>
          <w:jc w:val="center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06993" w14:textId="77777777" w:rsidR="00184C62" w:rsidRPr="001B71C3" w:rsidRDefault="00184C62" w:rsidP="00E848D8">
            <w:pPr>
              <w:jc w:val="center"/>
              <w:rPr>
                <w:color w:val="000000" w:themeColor="text1"/>
              </w:rPr>
            </w:pPr>
            <w:r w:rsidRPr="001B71C3">
              <w:rPr>
                <w:color w:val="000000" w:themeColor="text1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F1FA4" w14:textId="77777777" w:rsidR="00184C62" w:rsidRPr="001B71C3" w:rsidRDefault="00184C62" w:rsidP="00E848D8">
            <w:pPr>
              <w:jc w:val="center"/>
              <w:rPr>
                <w:color w:val="000000" w:themeColor="text1"/>
              </w:rPr>
            </w:pPr>
            <w:r w:rsidRPr="001B71C3">
              <w:rPr>
                <w:color w:val="000000" w:themeColor="text1"/>
              </w:rPr>
              <w:t> </w:t>
            </w:r>
          </w:p>
        </w:tc>
      </w:tr>
      <w:tr w:rsidR="00184C62" w:rsidRPr="001B71C3" w14:paraId="3EDA8C6D" w14:textId="77777777" w:rsidTr="00E848D8">
        <w:trPr>
          <w:trHeight w:val="780"/>
          <w:jc w:val="center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2323B" w14:textId="77777777" w:rsidR="00184C62" w:rsidRDefault="00184C62" w:rsidP="00E848D8">
            <w:pPr>
              <w:jc w:val="center"/>
              <w:rPr>
                <w:b/>
                <w:bCs/>
                <w:color w:val="000000" w:themeColor="text1"/>
              </w:rPr>
            </w:pPr>
            <w:r w:rsidRPr="001B71C3">
              <w:rPr>
                <w:b/>
                <w:bCs/>
                <w:color w:val="000000" w:themeColor="text1"/>
              </w:rPr>
              <w:t xml:space="preserve">Salinity </w:t>
            </w:r>
          </w:p>
          <w:p w14:paraId="03BDD356" w14:textId="77777777" w:rsidR="00184C62" w:rsidRPr="001B71C3" w:rsidRDefault="00184C62" w:rsidP="00E848D8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</w:t>
            </w:r>
            <w:r w:rsidRPr="001B71C3">
              <w:rPr>
                <w:b/>
                <w:bCs/>
                <w:color w:val="000000" w:themeColor="text1"/>
              </w:rPr>
              <w:t>PSU</w:t>
            </w:r>
            <w:r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612BD0" w14:textId="77777777" w:rsidR="00184C62" w:rsidRPr="001B71C3" w:rsidRDefault="00184C62" w:rsidP="00E848D8">
            <w:pPr>
              <w:jc w:val="center"/>
              <w:rPr>
                <w:b/>
                <w:bCs/>
                <w:color w:val="000000" w:themeColor="text1"/>
              </w:rPr>
            </w:pPr>
            <w:r w:rsidRPr="001B71C3">
              <w:rPr>
                <w:b/>
                <w:bCs/>
                <w:color w:val="000000" w:themeColor="text1"/>
              </w:rPr>
              <w:t xml:space="preserve"> Osmolality (</w:t>
            </w:r>
            <w:proofErr w:type="spellStart"/>
            <w:r w:rsidRPr="001B71C3">
              <w:rPr>
                <w:b/>
                <w:bCs/>
                <w:color w:val="000000" w:themeColor="text1"/>
              </w:rPr>
              <w:t>mOsmol</w:t>
            </w:r>
            <w:proofErr w:type="spellEnd"/>
            <w:r w:rsidRPr="001B71C3">
              <w:rPr>
                <w:b/>
                <w:bCs/>
                <w:color w:val="000000" w:themeColor="text1"/>
              </w:rPr>
              <w:t>/kg)</w:t>
            </w:r>
          </w:p>
        </w:tc>
      </w:tr>
      <w:tr w:rsidR="00184C62" w:rsidRPr="001B71C3" w14:paraId="1663A8BB" w14:textId="77777777" w:rsidTr="00E848D8">
        <w:trPr>
          <w:trHeight w:val="400"/>
          <w:jc w:val="center"/>
        </w:trPr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9FE79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4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44FBB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32.67</w:t>
            </w:r>
          </w:p>
        </w:tc>
      </w:tr>
      <w:tr w:rsidR="00184C62" w:rsidRPr="001B71C3" w14:paraId="185394E1" w14:textId="77777777" w:rsidTr="00E848D8">
        <w:trPr>
          <w:trHeight w:val="4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CC1B6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02A4E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85.33</w:t>
            </w:r>
          </w:p>
        </w:tc>
      </w:tr>
      <w:tr w:rsidR="00184C62" w:rsidRPr="001B71C3" w14:paraId="2A6B2AD7" w14:textId="77777777" w:rsidTr="00E848D8">
        <w:trPr>
          <w:trHeight w:val="4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34B76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2D1E6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241.33</w:t>
            </w:r>
          </w:p>
        </w:tc>
      </w:tr>
      <w:tr w:rsidR="00184C62" w:rsidRPr="001B71C3" w14:paraId="3F7596A7" w14:textId="77777777" w:rsidTr="00E848D8">
        <w:trPr>
          <w:trHeight w:val="4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73C1D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A25B6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338.33</w:t>
            </w:r>
          </w:p>
        </w:tc>
      </w:tr>
      <w:tr w:rsidR="00184C62" w:rsidRPr="001B71C3" w14:paraId="5D4F47CB" w14:textId="77777777" w:rsidTr="00E848D8">
        <w:trPr>
          <w:trHeight w:val="4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14ED9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AADEE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447.33</w:t>
            </w:r>
          </w:p>
        </w:tc>
      </w:tr>
      <w:tr w:rsidR="00184C62" w:rsidRPr="001B71C3" w14:paraId="79874BE8" w14:textId="77777777" w:rsidTr="00E848D8">
        <w:trPr>
          <w:trHeight w:val="4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229C3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8F0B6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570.00</w:t>
            </w:r>
          </w:p>
        </w:tc>
      </w:tr>
      <w:tr w:rsidR="00184C62" w:rsidRPr="001B71C3" w14:paraId="1D1F4870" w14:textId="77777777" w:rsidTr="00E848D8">
        <w:trPr>
          <w:trHeight w:val="4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802A9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ADF24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719.00</w:t>
            </w:r>
          </w:p>
        </w:tc>
      </w:tr>
      <w:tr w:rsidR="00184C62" w:rsidRPr="001B71C3" w14:paraId="4AE95ED5" w14:textId="77777777" w:rsidTr="00E848D8">
        <w:trPr>
          <w:trHeight w:val="400"/>
          <w:jc w:val="center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42ABACA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64CC9E1" w14:textId="77777777" w:rsidR="00184C62" w:rsidRPr="00E57850" w:rsidRDefault="00184C62" w:rsidP="00E848D8">
            <w:pPr>
              <w:jc w:val="center"/>
              <w:rPr>
                <w:color w:val="000000" w:themeColor="text1"/>
              </w:rPr>
            </w:pPr>
            <w:r w:rsidRPr="00E57850">
              <w:rPr>
                <w:color w:val="000000" w:themeColor="text1"/>
              </w:rPr>
              <w:t>850.00</w:t>
            </w:r>
          </w:p>
        </w:tc>
      </w:tr>
    </w:tbl>
    <w:p w14:paraId="75E7DDA7" w14:textId="77777777" w:rsidR="00184C62" w:rsidRPr="001B71C3" w:rsidRDefault="00184C62" w:rsidP="00184C62">
      <w:pPr>
        <w:rPr>
          <w:color w:val="000000" w:themeColor="text1"/>
        </w:rPr>
      </w:pPr>
    </w:p>
    <w:p w14:paraId="19230D07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C62"/>
    <w:rsid w:val="001336A4"/>
    <w:rsid w:val="00184C62"/>
    <w:rsid w:val="002C549F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8D54A"/>
  <w15:chartTrackingRefBased/>
  <w15:docId w15:val="{66A5E8C1-97DB-4A3C-9F48-DEB558F53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3-11T01:46:00Z</dcterms:created>
  <dcterms:modified xsi:type="dcterms:W3CDTF">2021-03-11T01:46:00Z</dcterms:modified>
</cp:coreProperties>
</file>